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CF2" w:rsidRPr="00C27431" w:rsidRDefault="00CF151A" w:rsidP="003D3CF2"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ab/>
      </w:r>
      <w:proofErr w:type="spellStart"/>
      <w:r w:rsidR="003D3CF2" w:rsidRPr="00C2743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proofErr w:type="spellEnd"/>
      <w:r w:rsidR="003D3CF2" w:rsidRPr="00C2743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="003D3CF2" w:rsidRPr="00C2743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</w:t>
      </w:r>
      <w:proofErr w:type="spellEnd"/>
      <w:r w:rsidR="003D3CF2" w:rsidRPr="00C2743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2:</w:t>
      </w:r>
      <w:r w:rsidR="003D3CF2" w:rsidRPr="00C27431">
        <w:rPr>
          <w:rFonts w:ascii="Times New Roman" w:hAnsi="Times New Roman"/>
          <w:b/>
          <w:sz w:val="24"/>
          <w:lang w:val="en-US"/>
        </w:rPr>
        <w:t xml:space="preserve"> </w:t>
      </w:r>
      <w:proofErr w:type="spellStart"/>
      <w:r w:rsidR="003D3CF2" w:rsidRPr="00C27431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D3CF2" w:rsidRPr="00C27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3CF2" w:rsidRPr="00C27431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="003D3CF2" w:rsidRPr="00C27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3CF2" w:rsidRPr="00C2743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3D3CF2" w:rsidRPr="00C27431">
        <w:rPr>
          <w:rFonts w:ascii="Times New Roman" w:hAnsi="Times New Roman" w:cs="Times New Roman"/>
          <w:sz w:val="24"/>
          <w:szCs w:val="24"/>
        </w:rPr>
        <w:t xml:space="preserve"> COP </w:t>
      </w:r>
      <w:proofErr w:type="spellStart"/>
      <w:r w:rsidR="003D3CF2" w:rsidRPr="00C27431">
        <w:rPr>
          <w:rFonts w:ascii="Times New Roman" w:hAnsi="Times New Roman" w:cs="Times New Roman"/>
          <w:sz w:val="24"/>
          <w:szCs w:val="24"/>
        </w:rPr>
        <w:t>movement</w:t>
      </w:r>
      <w:proofErr w:type="spellEnd"/>
      <w:r w:rsidR="003D3CF2" w:rsidRPr="00C27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3CF2" w:rsidRPr="00C27431">
        <w:rPr>
          <w:rFonts w:ascii="Times New Roman" w:hAnsi="Times New Roman" w:cs="Times New Roman"/>
          <w:sz w:val="24"/>
          <w:szCs w:val="24"/>
        </w:rPr>
        <w:t>parameters</w:t>
      </w:r>
      <w:proofErr w:type="spellEnd"/>
    </w:p>
    <w:tbl>
      <w:tblPr>
        <w:tblStyle w:val="TabloKlavuzu"/>
        <w:tblW w:w="1523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268"/>
        <w:gridCol w:w="1156"/>
        <w:gridCol w:w="1560"/>
        <w:gridCol w:w="2410"/>
        <w:gridCol w:w="1700"/>
        <w:gridCol w:w="2267"/>
        <w:gridCol w:w="990"/>
        <w:gridCol w:w="847"/>
        <w:gridCol w:w="704"/>
        <w:gridCol w:w="701"/>
        <w:gridCol w:w="634"/>
      </w:tblGrid>
      <w:tr w:rsidR="00E95096" w:rsidRPr="00C27431" w:rsidTr="00E95096">
        <w:trPr>
          <w:trHeight w:val="29"/>
        </w:trPr>
        <w:tc>
          <w:tcPr>
            <w:tcW w:w="1123" w:type="pct"/>
            <w:gridSpan w:val="2"/>
            <w:vMerge w:val="restar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i/>
                <w:sz w:val="16"/>
                <w:szCs w:val="16"/>
                <w:lang w:val="tr-TR"/>
              </w:rPr>
            </w:pPr>
          </w:p>
        </w:tc>
        <w:tc>
          <w:tcPr>
            <w:tcW w:w="1303" w:type="pct"/>
            <w:gridSpan w:val="2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Normal FMs</w:t>
            </w:r>
          </w:p>
        </w:tc>
        <w:tc>
          <w:tcPr>
            <w:tcW w:w="1302" w:type="pct"/>
            <w:gridSpan w:val="2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hAnsi="Times New Roman" w:cs="Times New Roman"/>
                <w:b/>
                <w:sz w:val="16"/>
                <w:szCs w:val="16"/>
              </w:rPr>
              <w:t>Absent FMs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9" w:type="pct"/>
            <w:gridSpan w:val="2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Global GMA</w:t>
            </w:r>
          </w:p>
        </w:tc>
        <w:tc>
          <w:tcPr>
            <w:tcW w:w="439" w:type="pct"/>
            <w:gridSpan w:val="2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OS-R</w:t>
            </w:r>
          </w:p>
        </w:tc>
      </w:tr>
      <w:tr w:rsidR="00E95096" w:rsidRPr="00C27431" w:rsidTr="00E95096">
        <w:trPr>
          <w:trHeight w:val="29"/>
        </w:trPr>
        <w:tc>
          <w:tcPr>
            <w:tcW w:w="1123" w:type="pct"/>
            <w:gridSpan w:val="2"/>
            <w:vMerge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791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edian(%25/75 IQR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744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edian(%25/75 IQR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p</w:t>
            </w: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p</w:t>
            </w: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p</w:t>
            </w: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  <w:vertAlign w:val="superscript"/>
              </w:rPr>
              <w:t>α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velocity R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28.29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10.78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7.79( 159.34 / 286.7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59.9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59.83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56.67( 131.03 / 215.5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213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32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06.7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48.20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72.92( 209.36 / 383.5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31.3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87.23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32.69( 183.67 / 288.81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7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.9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.0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.72( 9.22 / 14.1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4.8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.86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.57( 10.08 / 15.3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3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30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215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3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velocity X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8.9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8.23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0.53( 86.95 / 149.6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0.6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4.5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92.14( 87.43 / 149.1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34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8.9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8.23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0.53( 86.93 / 149.65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0.60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4.5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92.14( 87.43 / 149.1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34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2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1( -0.71 / 0.32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2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7( -0.8 / 0.5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3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3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6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2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velocity Y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1.3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42.9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54.77( 178.27 / 350.56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2.3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77.63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13.67( 161.29 / 247.39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9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2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1.3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42.94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54.76( 178.26 / 350.5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2.32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77.62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13.67( 161.29 / 247.35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9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3.09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01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2.92( -4.16 / -1.73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3.32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46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2.76( -3.58 / -1.77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89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11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879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Average velocity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9.3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34.71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3.19( 55 / 100.01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3.80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8.86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5.7( 55.27 / 99.92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81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5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84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68.1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95.80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44.88( 102.26 / 215.3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33.5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54.32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34.03( 98.67 / 160.59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2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0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2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2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1.5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05.14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2.12( 128.89 / 261.28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66.6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5.10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2.71( 123.61 / 204.2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17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1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25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23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Velocity range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115.4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894.9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85.19( 1490.98 / 2600.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080.4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878.59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805.3( 1338.29 / 2886.27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984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13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89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82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1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333.6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3096.02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671.97( 4186.23 / 7411.71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806.4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720.54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760.9( 3979.73 / 5896.8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7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8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4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798.70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987.61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392.15( 2543.73 / 4442.3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911.4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949.37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693.91( 2567.67 / 3475.86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57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42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acceleration R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8477.2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741.53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256.03( 5039.46 / 10947.9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014.0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289.5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530.97( 4618.47 / 8083.82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81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8476.7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741.2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255.6( 5039.16 / 10947.3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013.7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289.38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530.64( 4618.2 / 8083.3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81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1.2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78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1.03( -2.37 / -0.35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4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57( -1.34 / 0.64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04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02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acceleration X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384.0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547.84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953.14( 2277.79 / 4343.1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574.8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558.7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057.33( 2556.92 / 4775.57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79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383.8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547.7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952.96( 2277.65 / 4342.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574.6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558.66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057.16( 2556.78 / 4775.29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79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14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6( -0.56 / 2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.3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3.2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3( -0.36 / 3.96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6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2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3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acceleration Y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proofErr w:type="spellStart"/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0777.9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176.71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9281.41( 6344.5 / 1387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557.9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865.82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944.35( 5883.32 / 9610.9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8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0777.29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176.3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9280.87( 6344.14 / 13878.18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7557.5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865.6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943.94( 5882.97 / 9610.3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8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Skewnes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7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47( 2.19 / 5.35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4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8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68( 2.84 / 4.14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911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39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9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6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Total distance (Sway Path Length)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3488.8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5900.0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2441.44( 9347.45 / 16999.6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2545.29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4904.87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1168.21( 9392.09 / 16981.96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81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5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8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583.8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6283.5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4627.79( 17381.07 / 36610.1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2703.1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9233.54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2780.69( 16773 / 27294.72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2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0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2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2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4255.8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7871.2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9257.43( 21908.4 / 44414.43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320.7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1066.09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9357.02( 21012.37 / 34716.1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17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16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25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23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Instantaneous distance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 (X)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.3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.9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.22( 1.74 / 2.9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.2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0</w:t>
            </w:r>
            <w:r w:rsidRPr="00C27431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.87( 1.75 / 2.9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55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 (Y)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.6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.1( 3.57 / 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0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5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28( 3.22 / 4.95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9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MS (R)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.1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9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5.46( 4.19 / 7.6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6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74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64( 3.68 / 5.79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77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37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 xml:space="preserve">Ellipse </w:t>
            </w:r>
            <w:bookmarkStart w:id="0" w:name="_GoBack"/>
            <w:bookmarkEnd w:id="0"/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95% CI area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598.8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3028.25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054.02( 2346.11 / 6282.93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441.69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647.60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162.2( 1642.13 / 4307.61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71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30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9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0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inor axi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9.3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9.97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7.52( 34.81 / 63.3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5.0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0.60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6.35( 33.5 / 55.81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19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72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6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8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Major axis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8.8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9.23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5.5( 45.62 / 87.43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4.5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1.32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62.7( 51.48 / 80.46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76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51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1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3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5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 xml:space="preserve">Range 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94.4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87.7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68.17( 136.04 / 244.62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7.06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6.97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86.74( 125.71 / 223.34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4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68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96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53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27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56.20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12.30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35.99( 191.67 / 293.6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10.2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75.02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16.66( 181.2 / 270.6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4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57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84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4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 xml:space="preserve">Average distance 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.2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7.5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5.95( 12.38 / 20.87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.92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8.46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.33( 14.85 / 21.5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76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07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9.13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9.2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7.68( 11.62 / 23.99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6.3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6.84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5.73( 11.34 / 20.2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94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102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08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22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.7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1.7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8.05( 19.64 / 34.21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7.20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0.15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5.38( 21.6 / 34.13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92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3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 w:val="restart"/>
            <w:vAlign w:val="center"/>
          </w:tcPr>
          <w:p w:rsidR="003D3CF2" w:rsidRPr="00C27431" w:rsidRDefault="003D3CF2" w:rsidP="00E95096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b/>
                <w:i/>
                <w:sz w:val="16"/>
                <w:szCs w:val="16"/>
              </w:rPr>
            </w:pPr>
            <w:r w:rsidRPr="00C27431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Approximate  entropy</w:t>
            </w: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.3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0</w:t>
            </w:r>
            <w:r w:rsidRPr="00C27431">
              <w:rPr>
                <w:rFonts w:cs="Times New Roman"/>
                <w:sz w:val="16"/>
                <w:szCs w:val="16"/>
              </w:rPr>
              <w:t>.7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1.27( 0.85 / 1.73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.21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4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2.08( 1.36 / 2.58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44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240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16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14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03( 2.22 / 3.94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85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11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27( 3.94 / 5.11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405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332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</w:tr>
      <w:tr w:rsidR="00E95096" w:rsidRPr="00C27431" w:rsidTr="00E95096">
        <w:trPr>
          <w:trHeight w:val="29"/>
        </w:trPr>
        <w:tc>
          <w:tcPr>
            <w:tcW w:w="744" w:type="pct"/>
            <w:vMerge/>
          </w:tcPr>
          <w:p w:rsidR="003D3CF2" w:rsidRPr="00C27431" w:rsidRDefault="003D3CF2" w:rsidP="00971DB2">
            <w:pPr>
              <w:pStyle w:val="EndNoteBibliography"/>
              <w:spacing w:line="160" w:lineRule="exact"/>
              <w:jc w:val="left"/>
              <w:rPr>
                <w:rFonts w:ascii="Times New Roman" w:eastAsia="TimesNewRomanPSMT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3D3CF2" w:rsidRPr="00E95096" w:rsidRDefault="003D3CF2" w:rsidP="00E95096">
            <w:pPr>
              <w:pStyle w:val="EndNoteBibliography"/>
              <w:spacing w:line="160" w:lineRule="exact"/>
              <w:jc w:val="center"/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</w:pPr>
            <w:r w:rsidRPr="00E95096">
              <w:rPr>
                <w:rFonts w:ascii="Times New Roman" w:eastAsia="TimesNewRomanPSMT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2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07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79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3.01( 2.06 / 3.92)</w:t>
            </w:r>
          </w:p>
        </w:tc>
        <w:tc>
          <w:tcPr>
            <w:tcW w:w="55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78</w:t>
            </w:r>
            <w:r w:rsidRPr="00C27431">
              <w:rPr>
                <w:rFonts w:eastAsia="TimesNewRomanPSMT" w:cs="Times New Roman"/>
                <w:sz w:val="16"/>
                <w:szCs w:val="16"/>
              </w:rPr>
              <w:t>±</w:t>
            </w:r>
            <w:r w:rsidRPr="00C27431">
              <w:rPr>
                <w:rFonts w:cs="Times New Roman"/>
                <w:sz w:val="16"/>
                <w:szCs w:val="16"/>
              </w:rPr>
              <w:t>2.13</w:t>
            </w:r>
          </w:p>
        </w:tc>
        <w:tc>
          <w:tcPr>
            <w:tcW w:w="744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4.35( 3.45 / 5.04)</w:t>
            </w:r>
          </w:p>
        </w:tc>
        <w:tc>
          <w:tcPr>
            <w:tcW w:w="325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78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0.397</w:t>
            </w:r>
          </w:p>
        </w:tc>
        <w:tc>
          <w:tcPr>
            <w:tcW w:w="231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30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C27431">
              <w:rPr>
                <w:rFonts w:cs="Times New Roman"/>
                <w:sz w:val="16"/>
                <w:szCs w:val="16"/>
              </w:rPr>
              <w:t>-0.333</w:t>
            </w:r>
          </w:p>
        </w:tc>
        <w:tc>
          <w:tcPr>
            <w:tcW w:w="209" w:type="pct"/>
          </w:tcPr>
          <w:p w:rsidR="003D3CF2" w:rsidRPr="00C27431" w:rsidRDefault="003D3CF2" w:rsidP="00971DB2">
            <w:pPr>
              <w:spacing w:line="160" w:lineRule="exac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27431">
              <w:rPr>
                <w:rFonts w:cs="Times New Roman"/>
                <w:b/>
                <w:sz w:val="16"/>
                <w:szCs w:val="16"/>
              </w:rPr>
              <w:t>0.001</w:t>
            </w:r>
          </w:p>
        </w:tc>
      </w:tr>
    </w:tbl>
    <w:p w:rsidR="003D3CF2" w:rsidRPr="00C27431" w:rsidRDefault="003D3CF2" w:rsidP="003D3CF2">
      <w:pPr>
        <w:rPr>
          <w:rFonts w:ascii="Times New Roman" w:hAnsi="Times New Roman" w:cs="Times New Roman"/>
          <w:sz w:val="20"/>
          <w:szCs w:val="20"/>
        </w:rPr>
      </w:pPr>
      <w:r w:rsidRPr="00C27431">
        <w:rPr>
          <w:rFonts w:ascii="Times New Roman" w:eastAsia="TimesNewRomanPSMT" w:hAnsi="Times New Roman" w:cs="Times New Roman"/>
          <w:sz w:val="20"/>
          <w:szCs w:val="20"/>
        </w:rPr>
        <w:tab/>
      </w:r>
      <w:proofErr w:type="gramStart"/>
      <w:r w:rsidRPr="00C27431">
        <w:rPr>
          <w:rFonts w:ascii="Times New Roman" w:eastAsia="TimesNewRomanPSMT" w:hAnsi="Times New Roman" w:cs="Times New Roman"/>
          <w:sz w:val="20"/>
          <w:szCs w:val="20"/>
        </w:rPr>
        <w:t>p</w:t>
      </w:r>
      <w:proofErr w:type="gramEnd"/>
      <w:r w:rsidRPr="00C27431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+</w:t>
      </w:r>
      <w:r w:rsidRPr="00C27431">
        <w:rPr>
          <w:rFonts w:ascii="Times New Roman" w:eastAsia="TimesNewRomanPSMT" w:hAnsi="Times New Roman" w:cs="Times New Roman"/>
          <w:sz w:val="20"/>
          <w:szCs w:val="20"/>
        </w:rPr>
        <w:t>: Mann-</w:t>
      </w:r>
      <w:proofErr w:type="spellStart"/>
      <w:r w:rsidRPr="00C27431">
        <w:rPr>
          <w:rFonts w:ascii="Times New Roman" w:eastAsia="TimesNewRomanPSMT" w:hAnsi="Times New Roman" w:cs="Times New Roman"/>
          <w:sz w:val="20"/>
          <w:szCs w:val="20"/>
        </w:rPr>
        <w:t>Whitney</w:t>
      </w:r>
      <w:proofErr w:type="spellEnd"/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U test, p</w:t>
      </w:r>
      <w:r w:rsidRPr="00C27431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#</w:t>
      </w:r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: Point </w:t>
      </w:r>
      <w:proofErr w:type="spellStart"/>
      <w:r w:rsidRPr="00C27431">
        <w:rPr>
          <w:rFonts w:ascii="Times New Roman" w:eastAsia="TimesNewRomanPSMT" w:hAnsi="Times New Roman" w:cs="Times New Roman"/>
          <w:sz w:val="20"/>
          <w:szCs w:val="20"/>
        </w:rPr>
        <w:t>biserial</w:t>
      </w:r>
      <w:proofErr w:type="spellEnd"/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eastAsia="TimesNewRomanPSMT" w:hAnsi="Times New Roman" w:cs="Times New Roman"/>
          <w:sz w:val="20"/>
          <w:szCs w:val="20"/>
        </w:rPr>
        <w:t>correlation</w:t>
      </w:r>
      <w:proofErr w:type="spellEnd"/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test, p</w:t>
      </w:r>
      <w:r w:rsidRPr="00C27431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α</w:t>
      </w:r>
      <w:r w:rsidRPr="00C27431">
        <w:rPr>
          <w:rFonts w:ascii="Times New Roman" w:eastAsia="TimesNewRomanPSMT" w:hAnsi="Times New Roman" w:cs="Times New Roman"/>
          <w:sz w:val="20"/>
          <w:szCs w:val="20"/>
        </w:rPr>
        <w:t>:</w:t>
      </w:r>
      <w:r w:rsidRPr="00C27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eastAsia="TimesNewRomanPSMT" w:hAnsi="Times New Roman" w:cs="Times New Roman"/>
          <w:sz w:val="20"/>
          <w:szCs w:val="20"/>
        </w:rPr>
        <w:t>Spearman</w:t>
      </w:r>
      <w:proofErr w:type="spellEnd"/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eastAsia="TimesNewRomanPSMT" w:hAnsi="Times New Roman" w:cs="Times New Roman"/>
          <w:sz w:val="20"/>
          <w:szCs w:val="20"/>
        </w:rPr>
        <w:t>correlation</w:t>
      </w:r>
      <w:proofErr w:type="spellEnd"/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test, </w:t>
      </w:r>
      <w:r w:rsidRPr="00C27431">
        <w:rPr>
          <w:rFonts w:ascii="Times New Roman" w:hAnsi="Times New Roman" w:cs="Times New Roman"/>
          <w:bCs/>
          <w:sz w:val="20"/>
          <w:szCs w:val="20"/>
        </w:rPr>
        <w:t xml:space="preserve">IQR: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Interquartile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range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, SD: Standard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Std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: Standard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, </w:t>
      </w:r>
    </w:p>
    <w:p w:rsidR="005F2BBA" w:rsidRDefault="003D3CF2" w:rsidP="003D3CF2">
      <w:r w:rsidRPr="00C27431">
        <w:rPr>
          <w:rFonts w:ascii="Times New Roman" w:hAnsi="Times New Roman" w:cs="Times New Roman"/>
          <w:sz w:val="20"/>
          <w:szCs w:val="20"/>
        </w:rPr>
        <w:tab/>
        <w:t xml:space="preserve">RMS: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square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>,</w:t>
      </w:r>
      <w:r w:rsidRPr="00C27431">
        <w:rPr>
          <w:rFonts w:ascii="Times New Roman" w:eastAsia="TimesNewRomanPSMT" w:hAnsi="Times New Roman" w:cs="Times New Roman"/>
          <w:sz w:val="20"/>
          <w:szCs w:val="20"/>
        </w:rPr>
        <w:t xml:space="preserve"> MOS: </w:t>
      </w:r>
      <w:r w:rsidRPr="00C27431">
        <w:rPr>
          <w:rFonts w:ascii="Times New Roman" w:hAnsi="Times New Roman" w:cs="Times New Roman"/>
          <w:sz w:val="20"/>
          <w:szCs w:val="20"/>
        </w:rPr>
        <w:t xml:space="preserve">Motor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Optimality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7431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C27431">
        <w:rPr>
          <w:rFonts w:ascii="Times New Roman" w:hAnsi="Times New Roman" w:cs="Times New Roman"/>
          <w:sz w:val="20"/>
          <w:szCs w:val="20"/>
        </w:rPr>
        <w:t>.</w:t>
      </w:r>
    </w:p>
    <w:sectPr w:rsidR="005F2BBA" w:rsidSect="003D3C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E0A"/>
    <w:rsid w:val="003D3CF2"/>
    <w:rsid w:val="005F2BBA"/>
    <w:rsid w:val="007F0E0A"/>
    <w:rsid w:val="00CF151A"/>
    <w:rsid w:val="00E9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3CC8D-73AF-4129-BB98-3E80727A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DzTablo51">
    <w:name w:val="Düz Tablo 51"/>
    <w:basedOn w:val="NormalTablo"/>
    <w:uiPriority w:val="45"/>
    <w:rsid w:val="003D3CF2"/>
    <w:pPr>
      <w:spacing w:after="0" w:line="240" w:lineRule="auto"/>
    </w:pPr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D9D9D9" w:themeFill="background1" w:themeFillShade="D9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3D3CF2"/>
    <w:pPr>
      <w:spacing w:after="200"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3D3CF2"/>
    <w:rPr>
      <w:rFonts w:ascii="Calibri" w:hAnsi="Calibri" w:cs="Calibri"/>
      <w:lang w:val="en-US"/>
    </w:rPr>
  </w:style>
  <w:style w:type="table" w:styleId="TabloKlavuzu">
    <w:name w:val="Table Grid"/>
    <w:basedOn w:val="NormalTablo"/>
    <w:uiPriority w:val="39"/>
    <w:rsid w:val="00E95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86</Words>
  <Characters>4481</Characters>
  <Application>Microsoft Office Word</Application>
  <DocSecurity>0</DocSecurity>
  <Lines>37</Lines>
  <Paragraphs>10</Paragraphs>
  <ScaleCrop>false</ScaleCrop>
  <Company>Silentall Unattended Installer</Company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3-02-21T10:57:00Z</dcterms:created>
  <dcterms:modified xsi:type="dcterms:W3CDTF">2023-09-08T11:52:00Z</dcterms:modified>
</cp:coreProperties>
</file>